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E2D" w:rsidRDefault="00CB7E2D" w:rsidP="00CB7E2D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CB7E2D" w:rsidRDefault="00CB7E2D" w:rsidP="00CB7E2D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CB7E2D" w:rsidRDefault="00CB7E2D" w:rsidP="00CB7E2D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CB7E2D" w:rsidRDefault="00CB7E2D" w:rsidP="00CB7E2D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CB7E2D" w:rsidRDefault="00CB7E2D" w:rsidP="00CB7E2D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CB7E2D" w:rsidRDefault="00CB7E2D" w:rsidP="00CB7E2D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CB7E2D" w:rsidRDefault="00CB7E2D" w:rsidP="00CB7E2D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CB7E2D" w:rsidRDefault="00CB7E2D" w:rsidP="00CB7E2D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CB7E2D" w:rsidRDefault="00CB7E2D" w:rsidP="00CB7E2D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CB7E2D" w:rsidRDefault="00CB7E2D" w:rsidP="00CB7E2D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CB7E2D" w:rsidRDefault="00CB7E2D" w:rsidP="00CB7E2D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CB7E2D" w:rsidRDefault="00CB7E2D" w:rsidP="00CB7E2D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</w:p>
    <w:p w:rsidR="00CB7E2D" w:rsidRPr="00703119" w:rsidRDefault="00B4716E" w:rsidP="00CB7E2D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fr-FR"/>
        </w:rPr>
        <w:t>Additional file 3</w:t>
      </w:r>
      <w:bookmarkStart w:id="0" w:name="_GoBack"/>
      <w:bookmarkEnd w:id="0"/>
    </w:p>
    <w:p w:rsidR="00CB7E2D" w:rsidRPr="00703119" w:rsidRDefault="00CB7E2D" w:rsidP="00CB7E2D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MS Mincho" w:hAnsi="Times New Roman" w:cs="Times New Roman"/>
          <w:sz w:val="24"/>
          <w:szCs w:val="24"/>
          <w:lang w:val="en-US" w:eastAsia="fr-FR"/>
        </w:rPr>
      </w:pPr>
      <w:r w:rsidRPr="00703119">
        <w:rPr>
          <w:rFonts w:ascii="Times New Roman" w:eastAsia="MS Mincho" w:hAnsi="Times New Roman" w:cs="Times New Roman"/>
          <w:sz w:val="24"/>
          <w:szCs w:val="24"/>
          <w:lang w:val="en-US" w:eastAsia="fr-FR"/>
        </w:rPr>
        <w:t xml:space="preserve">Lists of centers participating in the </w:t>
      </w:r>
      <w:proofErr w:type="spellStart"/>
      <w:r w:rsidRPr="00703119">
        <w:rPr>
          <w:rFonts w:ascii="Times New Roman" w:eastAsia="MS Mincho" w:hAnsi="Times New Roman" w:cs="Times New Roman"/>
          <w:sz w:val="24"/>
          <w:szCs w:val="24"/>
          <w:lang w:val="en-US" w:eastAsia="fr-FR"/>
        </w:rPr>
        <w:t>Famiréa</w:t>
      </w:r>
      <w:proofErr w:type="spellEnd"/>
      <w:r w:rsidRPr="00703119">
        <w:rPr>
          <w:rFonts w:ascii="Times New Roman" w:eastAsia="MS Mincho" w:hAnsi="Times New Roman" w:cs="Times New Roman"/>
          <w:sz w:val="24"/>
          <w:szCs w:val="24"/>
          <w:lang w:val="en-US" w:eastAsia="fr-FR"/>
        </w:rPr>
        <w:t xml:space="preserve"> 22 study</w:t>
      </w:r>
    </w:p>
    <w:p w:rsidR="00CB7E2D" w:rsidRPr="00CB7E2D" w:rsidRDefault="00CB7E2D" w:rsidP="00CB7E2D">
      <w:pPr>
        <w:rPr>
          <w:rFonts w:ascii="Times New Roman" w:eastAsia="MS Mincho" w:hAnsi="Times New Roman" w:cs="Times New Roman"/>
          <w:sz w:val="24"/>
          <w:szCs w:val="24"/>
          <w:lang w:val="en-US" w:eastAsia="fr-FR"/>
        </w:rPr>
      </w:pPr>
      <w:r w:rsidRPr="00CB7E2D">
        <w:rPr>
          <w:rFonts w:ascii="Times New Roman" w:eastAsia="MS Mincho" w:hAnsi="Times New Roman" w:cs="Times New Roman"/>
          <w:sz w:val="24"/>
          <w:szCs w:val="24"/>
          <w:lang w:val="en-US" w:eastAsia="fr-FR"/>
        </w:rPr>
        <w:br w:type="page"/>
      </w:r>
    </w:p>
    <w:tbl>
      <w:tblPr>
        <w:tblStyle w:val="Grilledutableau"/>
        <w:tblpPr w:leftFromText="141" w:rightFromText="141" w:vertAnchor="page" w:horzAnchor="margin" w:tblpXSpec="center" w:tblpY="1561"/>
        <w:tblW w:w="7905" w:type="dxa"/>
        <w:tblLayout w:type="fixed"/>
        <w:tblLook w:val="04A0" w:firstRow="1" w:lastRow="0" w:firstColumn="1" w:lastColumn="0" w:noHBand="0" w:noVBand="1"/>
      </w:tblPr>
      <w:tblGrid>
        <w:gridCol w:w="795"/>
        <w:gridCol w:w="2290"/>
        <w:gridCol w:w="1134"/>
        <w:gridCol w:w="1418"/>
        <w:gridCol w:w="2268"/>
      </w:tblGrid>
      <w:tr w:rsidR="00CB7E2D" w:rsidRPr="00CB7E2D" w:rsidTr="00FB419C"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val="en-US" w:eastAsia="fr-FR"/>
              </w:rPr>
            </w:pP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b/>
                <w:sz w:val="16"/>
                <w:szCs w:val="18"/>
                <w:lang w:val="en-US" w:eastAsia="fr-FR"/>
              </w:rPr>
            </w:pPr>
            <w:r w:rsidRPr="00CB7E2D">
              <w:rPr>
                <w:rFonts w:ascii="Cambria" w:eastAsia="Times New Roman" w:hAnsi="Cambria"/>
                <w:b/>
                <w:sz w:val="16"/>
                <w:szCs w:val="18"/>
                <w:lang w:val="en-US" w:eastAsia="fr-FR"/>
              </w:rPr>
              <w:t xml:space="preserve">Name of the investigator 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b/>
                <w:sz w:val="16"/>
                <w:szCs w:val="18"/>
                <w:lang w:eastAsia="fr-FR"/>
              </w:rPr>
              <w:t>City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b/>
                <w:sz w:val="16"/>
                <w:szCs w:val="18"/>
                <w:lang w:eastAsia="fr-FR"/>
              </w:rPr>
            </w:pPr>
            <w:proofErr w:type="spellStart"/>
            <w:r w:rsidRPr="00CB7E2D">
              <w:rPr>
                <w:rFonts w:ascii="Cambria" w:eastAsia="Times New Roman" w:hAnsi="Cambria"/>
                <w:b/>
                <w:sz w:val="16"/>
                <w:szCs w:val="18"/>
                <w:lang w:eastAsia="fr-FR"/>
              </w:rPr>
              <w:t>Hospital</w:t>
            </w:r>
            <w:proofErr w:type="spellEnd"/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b/>
                <w:sz w:val="18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b/>
                <w:sz w:val="18"/>
                <w:szCs w:val="18"/>
                <w:lang w:eastAsia="fr-FR"/>
              </w:rPr>
              <w:t>Type of Intensive Care</w:t>
            </w:r>
          </w:p>
        </w:tc>
      </w:tr>
      <w:tr w:rsidR="00CB7E2D" w:rsidRPr="00CB7E2D" w:rsidTr="00FB419C"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1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 xml:space="preserve">VENOT 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Marion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Paris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Saint Louis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Medical</w:t>
            </w:r>
            <w:proofErr w:type="spellEnd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Intensive Care</w:t>
            </w:r>
          </w:p>
        </w:tc>
      </w:tr>
      <w:tr w:rsidR="00CB7E2D" w:rsidRPr="00CB7E2D" w:rsidTr="00FB419C"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 xml:space="preserve">CHAMPIGNEULLE 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Benoît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Paris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Cochin 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Medical</w:t>
            </w:r>
            <w:proofErr w:type="spellEnd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Intensive Care</w:t>
            </w:r>
          </w:p>
        </w:tc>
      </w:tr>
      <w:tr w:rsidR="00CB7E2D" w:rsidRPr="00CB7E2D" w:rsidTr="00FB419C"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 xml:space="preserve">GARROUSTE 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Maité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Paris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Saint Joseph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General Intensive Care</w:t>
            </w:r>
          </w:p>
        </w:tc>
      </w:tr>
      <w:tr w:rsidR="00CB7E2D" w:rsidRPr="00CB7E2D" w:rsidTr="00FB419C"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 xml:space="preserve">TROCHE 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Gilles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Le Chesnay-Versailles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André </w:t>
            </w: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Mignot</w:t>
            </w:r>
            <w:proofErr w:type="spellEnd"/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General Intensive Care</w:t>
            </w:r>
          </w:p>
        </w:tc>
      </w:tr>
      <w:tr w:rsidR="00CB7E2D" w:rsidRPr="00CB7E2D" w:rsidTr="00FB419C"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5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 xml:space="preserve">GUISSET 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Olivier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Bordeaux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Saint André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Medical</w:t>
            </w:r>
            <w:proofErr w:type="spellEnd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Intensive Care</w:t>
            </w:r>
          </w:p>
        </w:tc>
      </w:tr>
      <w:tr w:rsidR="00CB7E2D" w:rsidRPr="00CB7E2D" w:rsidTr="00FB419C"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6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 xml:space="preserve">RENAULT 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Anne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Brest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Cavale Blanche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Medical</w:t>
            </w:r>
            <w:proofErr w:type="spellEnd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Intensive Care</w:t>
            </w:r>
          </w:p>
        </w:tc>
      </w:tr>
      <w:tr w:rsidR="00CB7E2D" w:rsidRPr="00CB7E2D" w:rsidTr="00FB419C"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7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 xml:space="preserve">ARGAUD 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Laurent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Lyon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Edouard Herriot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Medical</w:t>
            </w:r>
            <w:proofErr w:type="spellEnd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Intensive Care</w:t>
            </w:r>
          </w:p>
        </w:tc>
      </w:tr>
      <w:tr w:rsidR="00CB7E2D" w:rsidRPr="00CB7E2D" w:rsidTr="00FB419C"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8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>ADDA Mélanie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Marseille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Hôpital Nord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Medical</w:t>
            </w:r>
            <w:proofErr w:type="spellEnd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Intensive Care</w:t>
            </w:r>
          </w:p>
        </w:tc>
      </w:tr>
      <w:tr w:rsidR="00CB7E2D" w:rsidRPr="00CB7E2D" w:rsidTr="00FB419C"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9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 xml:space="preserve">RIGAUD 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Jean-</w:t>
            </w:r>
          </w:p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Philippe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Dieppe 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CH de Dieppe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General Intensive Care</w:t>
            </w:r>
          </w:p>
        </w:tc>
      </w:tr>
      <w:tr w:rsidR="00CB7E2D" w:rsidRPr="00CB7E2D" w:rsidTr="00FB419C"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10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>VINATIER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Isabelle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La Roche-sur-Yon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Les  </w:t>
            </w: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Oudairies</w:t>
            </w:r>
            <w:proofErr w:type="spellEnd"/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General Intensive Care</w:t>
            </w:r>
          </w:p>
        </w:tc>
      </w:tr>
      <w:tr w:rsidR="00CB7E2D" w:rsidRPr="00CB7E2D" w:rsidTr="00FB419C">
        <w:trPr>
          <w:trHeight w:val="189"/>
        </w:trPr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11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 xml:space="preserve">CARR 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Julie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Montpellier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Saint Eloi</w:t>
            </w:r>
            <w:r w:rsidRPr="00CB7E2D">
              <w:rPr>
                <w:rFonts w:ascii="Calibri" w:eastAsia="Calibri" w:hAnsi="Calibri" w:cs="Times New Roman"/>
                <w:i/>
                <w:iCs/>
                <w:sz w:val="16"/>
                <w:szCs w:val="18"/>
                <w:lang w:val="en-GB" w:eastAsia="fr-FR"/>
              </w:rPr>
              <w:t xml:space="preserve"> 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General Intensive Care</w:t>
            </w:r>
          </w:p>
        </w:tc>
      </w:tr>
      <w:tr w:rsidR="00CB7E2D" w:rsidRPr="00CB7E2D" w:rsidTr="00FB419C">
        <w:trPr>
          <w:trHeight w:val="189"/>
        </w:trPr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12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>THIRION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Marina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Argenteuil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CH Victor </w:t>
            </w: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Dupouy</w:t>
            </w:r>
            <w:proofErr w:type="spellEnd"/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General Intensive Care</w:t>
            </w:r>
          </w:p>
        </w:tc>
      </w:tr>
      <w:tr w:rsidR="00CB7E2D" w:rsidRPr="00CB7E2D" w:rsidTr="00FB419C">
        <w:trPr>
          <w:trHeight w:val="189"/>
        </w:trPr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13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>LESIEUR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Olivier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La Rochelle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CH de la Rochelle 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General Intensive Care</w:t>
            </w:r>
          </w:p>
        </w:tc>
      </w:tr>
      <w:tr w:rsidR="00CB7E2D" w:rsidRPr="00CB7E2D" w:rsidTr="00FB419C">
        <w:trPr>
          <w:trHeight w:val="148"/>
        </w:trPr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14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>ROBERT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René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Poitiers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CHU de Poitiers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Medical</w:t>
            </w:r>
            <w:proofErr w:type="spellEnd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Intensive Care</w:t>
            </w:r>
          </w:p>
        </w:tc>
      </w:tr>
      <w:tr w:rsidR="00CB7E2D" w:rsidRPr="00CB7E2D" w:rsidTr="00FB419C">
        <w:trPr>
          <w:trHeight w:val="189"/>
        </w:trPr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15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 xml:space="preserve">CINOTTI 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Raphaël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Nantes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CHU de Nantes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Surgical</w:t>
            </w:r>
            <w:proofErr w:type="spellEnd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Intensive Care</w:t>
            </w:r>
          </w:p>
        </w:tc>
      </w:tr>
      <w:tr w:rsidR="00CB7E2D" w:rsidRPr="00CB7E2D" w:rsidTr="00FB419C">
        <w:trPr>
          <w:trHeight w:val="189"/>
        </w:trPr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16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>SOUWEINE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Bertrand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Clermont Ferrand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CHU Gabriel </w:t>
            </w: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Montpied</w:t>
            </w:r>
            <w:proofErr w:type="spellEnd"/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General Intensive Care</w:t>
            </w:r>
          </w:p>
        </w:tc>
      </w:tr>
      <w:tr w:rsidR="00CB7E2D" w:rsidRPr="00CB7E2D" w:rsidTr="00FB419C">
        <w:trPr>
          <w:trHeight w:val="189"/>
        </w:trPr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17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>BORNSTAIN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Caroline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Montfermeil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CHI Le </w:t>
            </w: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Raincy</w:t>
            </w:r>
            <w:proofErr w:type="spellEnd"/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General Intensive Care</w:t>
            </w:r>
          </w:p>
        </w:tc>
      </w:tr>
      <w:tr w:rsidR="00CB7E2D" w:rsidRPr="00CB7E2D" w:rsidTr="00FB419C">
        <w:trPr>
          <w:trHeight w:val="189"/>
        </w:trPr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18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>GILBERT Marion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Corbeil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CH Sud-Francilien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General Intensive Care</w:t>
            </w:r>
          </w:p>
        </w:tc>
      </w:tr>
      <w:tr w:rsidR="00CB7E2D" w:rsidRPr="00CB7E2D" w:rsidTr="00FB419C">
        <w:trPr>
          <w:trHeight w:val="189"/>
        </w:trPr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19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 xml:space="preserve">GADAY 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Véronique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Pontoise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CH René Dubos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General Intensive Care</w:t>
            </w:r>
          </w:p>
        </w:tc>
      </w:tr>
      <w:tr w:rsidR="00CB7E2D" w:rsidRPr="00CB7E2D" w:rsidTr="00FB419C">
        <w:trPr>
          <w:trHeight w:val="189"/>
        </w:trPr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20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>DEMOULE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Alexandre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Paris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La Pitié-Salpêtrière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Medical</w:t>
            </w:r>
            <w:proofErr w:type="spellEnd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Intensive Care</w:t>
            </w:r>
          </w:p>
        </w:tc>
      </w:tr>
      <w:tr w:rsidR="00CB7E2D" w:rsidRPr="00CB7E2D" w:rsidTr="00FB419C">
        <w:trPr>
          <w:trHeight w:val="189"/>
        </w:trPr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21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 xml:space="preserve">SLAMA 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Michel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Amiens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CHU Amiens-Picardie </w:t>
            </w: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Hôp</w:t>
            </w:r>
            <w:proofErr w:type="spellEnd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Sud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Nephrology</w:t>
            </w:r>
            <w:proofErr w:type="spellEnd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Intensive Care</w:t>
            </w:r>
          </w:p>
        </w:tc>
      </w:tr>
      <w:tr w:rsidR="00CB7E2D" w:rsidRPr="00CB7E2D" w:rsidTr="00FB419C">
        <w:trPr>
          <w:trHeight w:val="465"/>
        </w:trPr>
        <w:tc>
          <w:tcPr>
            <w:tcW w:w="795" w:type="dxa"/>
          </w:tcPr>
          <w:p w:rsidR="00CB7E2D" w:rsidRPr="00CB7E2D" w:rsidRDefault="00CB7E2D" w:rsidP="00CB7E2D">
            <w:pPr>
              <w:spacing w:line="360" w:lineRule="auto"/>
              <w:rPr>
                <w:rFonts w:ascii="Cambria" w:eastAsia="Times New Roman" w:hAnsi="Cambria"/>
                <w:sz w:val="16"/>
                <w:szCs w:val="18"/>
                <w:lang w:eastAsia="fr-FR"/>
              </w:rPr>
            </w:pPr>
            <w:r w:rsidRPr="00CB7E2D">
              <w:rPr>
                <w:rFonts w:ascii="Cambria" w:eastAsia="Times New Roman" w:hAnsi="Cambria"/>
                <w:sz w:val="16"/>
                <w:szCs w:val="18"/>
                <w:lang w:eastAsia="fr-FR"/>
              </w:rPr>
              <w:t>22</w:t>
            </w:r>
          </w:p>
        </w:tc>
        <w:tc>
          <w:tcPr>
            <w:tcW w:w="2290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b/>
                <w:sz w:val="16"/>
                <w:szCs w:val="18"/>
                <w:lang w:eastAsia="fr-FR"/>
              </w:rPr>
              <w:t xml:space="preserve">MASSOT </w:t>
            </w: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Julien</w:t>
            </w:r>
          </w:p>
        </w:tc>
        <w:tc>
          <w:tcPr>
            <w:tcW w:w="1134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Paris</w:t>
            </w:r>
          </w:p>
        </w:tc>
        <w:tc>
          <w:tcPr>
            <w:tcW w:w="1418" w:type="dxa"/>
          </w:tcPr>
          <w:p w:rsidR="00CB7E2D" w:rsidRPr="00CB7E2D" w:rsidRDefault="00CB7E2D" w:rsidP="00CB7E2D">
            <w:pPr>
              <w:spacing w:line="360" w:lineRule="auto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HEGP</w:t>
            </w:r>
          </w:p>
        </w:tc>
        <w:tc>
          <w:tcPr>
            <w:tcW w:w="2268" w:type="dxa"/>
          </w:tcPr>
          <w:p w:rsidR="00CB7E2D" w:rsidRPr="00CB7E2D" w:rsidRDefault="00CB7E2D" w:rsidP="00CB7E2D">
            <w:pPr>
              <w:spacing w:line="360" w:lineRule="auto"/>
              <w:jc w:val="both"/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</w:pP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Anesthesia</w:t>
            </w:r>
            <w:proofErr w:type="spellEnd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– </w:t>
            </w:r>
            <w:proofErr w:type="spellStart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>Surgical</w:t>
            </w:r>
            <w:proofErr w:type="spellEnd"/>
            <w:r w:rsidRPr="00CB7E2D">
              <w:rPr>
                <w:rFonts w:ascii="Calibri" w:eastAsia="Calibri" w:hAnsi="Calibri" w:cs="Times New Roman"/>
                <w:sz w:val="16"/>
                <w:szCs w:val="18"/>
                <w:lang w:eastAsia="fr-FR"/>
              </w:rPr>
              <w:t xml:space="preserve"> Intensive Care</w:t>
            </w:r>
          </w:p>
        </w:tc>
      </w:tr>
    </w:tbl>
    <w:p w:rsidR="00CB7E2D" w:rsidRPr="00CB7E2D" w:rsidRDefault="00CB7E2D" w:rsidP="00CB7E2D">
      <w:pPr>
        <w:rPr>
          <w:rFonts w:ascii="Times New Roman" w:eastAsia="MS Mincho" w:hAnsi="Times New Roman" w:cs="Times New Roman"/>
          <w:sz w:val="24"/>
          <w:szCs w:val="24"/>
          <w:lang w:val="en-US" w:eastAsia="fr-FR"/>
        </w:rPr>
      </w:pPr>
    </w:p>
    <w:sectPr w:rsidR="00CB7E2D" w:rsidRPr="00CB7E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7E2D" w:rsidRDefault="00CB7E2D" w:rsidP="00CB7E2D">
      <w:pPr>
        <w:spacing w:after="0" w:line="240" w:lineRule="auto"/>
      </w:pPr>
      <w:r>
        <w:separator/>
      </w:r>
    </w:p>
  </w:endnote>
  <w:endnote w:type="continuationSeparator" w:id="0">
    <w:p w:rsidR="00CB7E2D" w:rsidRDefault="00CB7E2D" w:rsidP="00CB7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7E2D" w:rsidRDefault="00CB7E2D" w:rsidP="00CB7E2D">
      <w:pPr>
        <w:spacing w:after="0" w:line="240" w:lineRule="auto"/>
      </w:pPr>
      <w:r>
        <w:separator/>
      </w:r>
    </w:p>
  </w:footnote>
  <w:footnote w:type="continuationSeparator" w:id="0">
    <w:p w:rsidR="00CB7E2D" w:rsidRDefault="00CB7E2D" w:rsidP="00CB7E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E2D"/>
    <w:rsid w:val="006B4A97"/>
    <w:rsid w:val="00703119"/>
    <w:rsid w:val="00B4716E"/>
    <w:rsid w:val="00CB7E2D"/>
    <w:rsid w:val="00D4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B7E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unhideWhenUsed/>
    <w:rsid w:val="00CB7E2D"/>
    <w:pPr>
      <w:spacing w:after="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CB7E2D"/>
    <w:rPr>
      <w:rFonts w:eastAsiaTheme="minorEastAsia"/>
      <w:sz w:val="20"/>
      <w:szCs w:val="20"/>
      <w:lang w:eastAsia="fr-FR"/>
    </w:rPr>
  </w:style>
  <w:style w:type="character" w:styleId="Appelnotedebasdep">
    <w:name w:val="footnote reference"/>
    <w:basedOn w:val="Policepardfaut"/>
    <w:unhideWhenUsed/>
    <w:rsid w:val="00CB7E2D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B7E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unhideWhenUsed/>
    <w:rsid w:val="00CB7E2D"/>
    <w:pPr>
      <w:spacing w:after="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CB7E2D"/>
    <w:rPr>
      <w:rFonts w:eastAsiaTheme="minorEastAsia"/>
      <w:sz w:val="20"/>
      <w:szCs w:val="20"/>
      <w:lang w:eastAsia="fr-FR"/>
    </w:rPr>
  </w:style>
  <w:style w:type="character" w:styleId="Appelnotedebasdep">
    <w:name w:val="footnote reference"/>
    <w:basedOn w:val="Policepardfaut"/>
    <w:unhideWhenUsed/>
    <w:rsid w:val="00CB7E2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ISH-BARNES Nancy</dc:creator>
  <cp:lastModifiedBy>KENTISH-BARNES Nancy</cp:lastModifiedBy>
  <cp:revision>3</cp:revision>
  <dcterms:created xsi:type="dcterms:W3CDTF">2016-01-18T08:39:00Z</dcterms:created>
  <dcterms:modified xsi:type="dcterms:W3CDTF">2016-02-11T10:37:00Z</dcterms:modified>
</cp:coreProperties>
</file>